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7378" w:rsidRPr="00E000C4" w:rsidRDefault="00A97378" w:rsidP="00A97378">
      <w:pPr>
        <w:pStyle w:val="a3"/>
        <w:rPr>
          <w:rFonts w:ascii="Times New Roman" w:hAnsi="Times New Roman" w:cs="Times New Roman"/>
          <w:b/>
        </w:rPr>
      </w:pPr>
      <w:r w:rsidRPr="0034730F">
        <w:rPr>
          <w:b/>
        </w:rPr>
        <w:t>S</w:t>
      </w:r>
      <w:r w:rsidRPr="00E000C4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Table</w:t>
      </w:r>
      <w:r w:rsidRPr="00E000C4">
        <w:rPr>
          <w:rFonts w:ascii="Times New Roman" w:hAnsi="Times New Roman" w:cs="Times New Roman"/>
          <w:b/>
        </w:rPr>
        <w:t>. Results of sensitivity analysis for adjusted combined effect on death (division by median)</w:t>
      </w:r>
    </w:p>
    <w:tbl>
      <w:tblPr>
        <w:tblW w:w="86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56"/>
        <w:gridCol w:w="1180"/>
        <w:gridCol w:w="1180"/>
        <w:gridCol w:w="1180"/>
      </w:tblGrid>
      <w:tr w:rsidR="00A97378" w:rsidRPr="00E000C4" w:rsidTr="00703674">
        <w:trPr>
          <w:trHeight w:val="345"/>
        </w:trPr>
        <w:tc>
          <w:tcPr>
            <w:tcW w:w="51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78" w:rsidRPr="00E000C4" w:rsidRDefault="00A97378" w:rsidP="007036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378" w:rsidRPr="00E000C4" w:rsidRDefault="00A97378" w:rsidP="00703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eath</w:t>
            </w:r>
          </w:p>
        </w:tc>
      </w:tr>
      <w:tr w:rsidR="00A97378" w:rsidRPr="00E000C4" w:rsidTr="00703674">
        <w:trPr>
          <w:trHeight w:val="345"/>
        </w:trPr>
        <w:tc>
          <w:tcPr>
            <w:tcW w:w="5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378" w:rsidRPr="00E000C4" w:rsidRDefault="00A97378" w:rsidP="00703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7378" w:rsidRPr="00E000C4" w:rsidRDefault="00A97378" w:rsidP="00703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R</w:t>
            </w:r>
            <w:r w:rsidR="0065288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**</w:t>
            </w:r>
          </w:p>
        </w:tc>
        <w:tc>
          <w:tcPr>
            <w:tcW w:w="23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7378" w:rsidRPr="00E000C4" w:rsidRDefault="00A97378" w:rsidP="00703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</w:tr>
      <w:tr w:rsidR="00A97378" w:rsidRPr="00E000C4" w:rsidTr="00703674">
        <w:trPr>
          <w:trHeight w:val="330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78" w:rsidRPr="00E000C4" w:rsidRDefault="00A97378" w:rsidP="007036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# of hospitals * hospital use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7378" w:rsidRPr="00E000C4" w:rsidRDefault="00A97378" w:rsidP="00703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7378" w:rsidRPr="00E000C4" w:rsidRDefault="00A97378" w:rsidP="00703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7378" w:rsidRPr="00E000C4" w:rsidRDefault="00A97378" w:rsidP="00703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A97378" w:rsidRPr="00E000C4" w:rsidTr="00703674">
        <w:trPr>
          <w:trHeight w:val="330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78" w:rsidRPr="00E000C4" w:rsidRDefault="00A97378" w:rsidP="00703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ow(</w:t>
            </w:r>
            <w:r w:rsidRPr="00E000C4">
              <w:rPr>
                <w:rFonts w:ascii="바탕" w:eastAsia="바탕" w:hAnsi="바탕" w:cs="Times New Roman" w:hint="eastAsia"/>
                <w:b/>
                <w:bCs/>
                <w:color w:val="000000"/>
                <w:kern w:val="0"/>
                <w:sz w:val="22"/>
              </w:rPr>
              <w:t>≤</w:t>
            </w:r>
            <w:r w:rsidRPr="00E000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6)*Low(</w:t>
            </w:r>
            <w:r w:rsidRPr="00E000C4">
              <w:rPr>
                <w:rFonts w:ascii="바탕" w:eastAsia="바탕" w:hAnsi="바탕" w:cs="Times New Roman" w:hint="eastAsia"/>
                <w:b/>
                <w:bCs/>
                <w:color w:val="000000"/>
                <w:kern w:val="0"/>
                <w:sz w:val="22"/>
              </w:rPr>
              <w:t>≤</w:t>
            </w:r>
            <w:r w:rsidRPr="00E000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4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78" w:rsidRPr="00E000C4" w:rsidRDefault="00A97378" w:rsidP="00703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78" w:rsidRPr="00E000C4" w:rsidRDefault="00A97378" w:rsidP="00703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78" w:rsidRPr="00E000C4" w:rsidRDefault="00A97378" w:rsidP="00703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24</w:t>
            </w:r>
          </w:p>
        </w:tc>
      </w:tr>
      <w:tr w:rsidR="00A97378" w:rsidRPr="00E000C4" w:rsidTr="00703674">
        <w:trPr>
          <w:trHeight w:val="330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78" w:rsidRPr="00E000C4" w:rsidRDefault="00A97378" w:rsidP="00703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Low(</w:t>
            </w:r>
            <w:r w:rsidRPr="00E000C4">
              <w:rPr>
                <w:rFonts w:ascii="바탕" w:eastAsia="바탕" w:hAnsi="바탕" w:cs="Times New Roman" w:hint="eastAsia"/>
                <w:b/>
                <w:bCs/>
                <w:color w:val="000000"/>
                <w:kern w:val="0"/>
                <w:sz w:val="22"/>
              </w:rPr>
              <w:t>≤</w:t>
            </w:r>
            <w:r w:rsidRPr="00E000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6)*High(</w:t>
            </w:r>
            <w:r w:rsidRPr="00E000C4">
              <w:rPr>
                <w:rFonts w:ascii="바탕" w:eastAsia="바탕" w:hAnsi="바탕" w:cs="Times New Roman" w:hint="eastAsia"/>
                <w:b/>
                <w:bCs/>
                <w:color w:val="000000"/>
                <w:kern w:val="0"/>
                <w:sz w:val="22"/>
              </w:rPr>
              <w:t>≥</w:t>
            </w:r>
            <w:r w:rsidRPr="00E000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4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78" w:rsidRPr="00E000C4" w:rsidRDefault="00A97378" w:rsidP="00703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78" w:rsidRPr="00E000C4" w:rsidRDefault="00A97378" w:rsidP="00703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78" w:rsidRPr="00E000C4" w:rsidRDefault="00A97378" w:rsidP="00703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5</w:t>
            </w:r>
          </w:p>
        </w:tc>
      </w:tr>
      <w:tr w:rsidR="00A97378" w:rsidRPr="00E000C4" w:rsidTr="00703674">
        <w:trPr>
          <w:trHeight w:val="330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78" w:rsidRPr="00E000C4" w:rsidRDefault="00A97378" w:rsidP="00703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igh(</w:t>
            </w:r>
            <w:r w:rsidRPr="00E000C4">
              <w:rPr>
                <w:rFonts w:ascii="바탕" w:eastAsia="바탕" w:hAnsi="바탕" w:cs="Times New Roman" w:hint="eastAsia"/>
                <w:b/>
                <w:bCs/>
                <w:color w:val="000000"/>
                <w:kern w:val="0"/>
                <w:sz w:val="22"/>
              </w:rPr>
              <w:t>≥</w:t>
            </w:r>
            <w:r w:rsidRPr="00E000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7)*Low(</w:t>
            </w:r>
            <w:r w:rsidRPr="00E000C4">
              <w:rPr>
                <w:rFonts w:ascii="바탕" w:eastAsia="바탕" w:hAnsi="바탕" w:cs="Times New Roman" w:hint="eastAsia"/>
                <w:b/>
                <w:bCs/>
                <w:color w:val="000000"/>
                <w:kern w:val="0"/>
                <w:sz w:val="22"/>
              </w:rPr>
              <w:t>≤</w:t>
            </w:r>
            <w:r w:rsidRPr="00E000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4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78" w:rsidRPr="00E000C4" w:rsidRDefault="00A97378" w:rsidP="00703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78" w:rsidRPr="00E000C4" w:rsidRDefault="00A97378" w:rsidP="00703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378" w:rsidRPr="00E000C4" w:rsidRDefault="00A97378" w:rsidP="00703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97378" w:rsidRPr="00E000C4" w:rsidTr="00703674">
        <w:trPr>
          <w:trHeight w:val="345"/>
        </w:trPr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378" w:rsidRPr="00E000C4" w:rsidRDefault="00A97378" w:rsidP="00703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igh(</w:t>
            </w:r>
            <w:r w:rsidRPr="00E000C4">
              <w:rPr>
                <w:rFonts w:ascii="바탕" w:eastAsia="바탕" w:hAnsi="바탕" w:cs="Times New Roman" w:hint="eastAsia"/>
                <w:b/>
                <w:bCs/>
                <w:color w:val="000000"/>
                <w:kern w:val="0"/>
                <w:sz w:val="22"/>
              </w:rPr>
              <w:t>≥</w:t>
            </w:r>
            <w:r w:rsidRPr="00E000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7)*High(</w:t>
            </w:r>
            <w:r w:rsidRPr="00E000C4">
              <w:rPr>
                <w:rFonts w:ascii="바탕" w:eastAsia="바탕" w:hAnsi="바탕" w:cs="Times New Roman" w:hint="eastAsia"/>
                <w:b/>
                <w:bCs/>
                <w:color w:val="000000"/>
                <w:kern w:val="0"/>
                <w:sz w:val="22"/>
              </w:rPr>
              <w:t>≥</w:t>
            </w:r>
            <w:r w:rsidRPr="00E000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46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378" w:rsidRPr="00E000C4" w:rsidRDefault="00A97378" w:rsidP="00703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378" w:rsidRPr="00E000C4" w:rsidRDefault="00A97378" w:rsidP="00703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378" w:rsidRPr="00E000C4" w:rsidRDefault="00A97378" w:rsidP="007036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00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8</w:t>
            </w:r>
          </w:p>
        </w:tc>
      </w:tr>
    </w:tbl>
    <w:p w:rsidR="00A97378" w:rsidRPr="00E000C4" w:rsidRDefault="00652880" w:rsidP="00A97378">
      <w:r>
        <w:t>*</w:t>
      </w:r>
      <w:bookmarkStart w:id="0" w:name="_GoBack"/>
      <w:bookmarkEnd w:id="0"/>
      <w:r w:rsidR="00A97378" w:rsidRPr="004D4855">
        <w:t>*adjusted for residential region, income, CCI, primary diagnosis, type of insurance and severity of disability</w:t>
      </w:r>
    </w:p>
    <w:p w:rsidR="00257C31" w:rsidRPr="00A97378" w:rsidRDefault="00257C31"/>
    <w:sectPr w:rsidR="00257C31" w:rsidRPr="00A9737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378"/>
    <w:rsid w:val="00257C31"/>
    <w:rsid w:val="002F639E"/>
    <w:rsid w:val="0051626D"/>
    <w:rsid w:val="00652880"/>
    <w:rsid w:val="00A97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8165A"/>
  <w15:chartTrackingRefBased/>
  <w15:docId w15:val="{4D41A107-E728-4EDF-9EA0-A94E40F27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737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97378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1-10T01:21:00Z</dcterms:created>
  <dcterms:modified xsi:type="dcterms:W3CDTF">2019-01-10T01:21:00Z</dcterms:modified>
</cp:coreProperties>
</file>